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260"/>
        <w:gridCol w:w="1134"/>
        <w:gridCol w:w="1276"/>
        <w:gridCol w:w="1134"/>
      </w:tblGrid>
      <w:tr w:rsidR="008311BF" w:rsidRPr="008311BF" w14:paraId="7F1CDA1B" w14:textId="77777777" w:rsidTr="00A406DE">
        <w:trPr>
          <w:trHeight w:val="298"/>
        </w:trPr>
        <w:tc>
          <w:tcPr>
            <w:tcW w:w="18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03E3E" w14:textId="59E66F58" w:rsidR="008311BF" w:rsidRPr="008311BF" w:rsidRDefault="00A271C7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i/>
                <w:iCs/>
              </w:rPr>
              <w:br w:type="page"/>
            </w:r>
            <w:r w:rsidR="008311BF"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-Out </w:t>
            </w:r>
            <w:r w:rsidR="00D33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n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E089C6" w14:textId="40B8046A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121BB8" w14:textId="7641094F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BE0A75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A3EF36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</w:tr>
      <w:tr w:rsidR="00A406DE" w:rsidRPr="008311BF" w14:paraId="3B1AEB8D" w14:textId="77777777" w:rsidTr="00A406DE">
        <w:trPr>
          <w:trHeight w:val="298"/>
        </w:trPr>
        <w:tc>
          <w:tcPr>
            <w:tcW w:w="18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E848CE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3DB837" w14:textId="616AD801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CD0E45A" w14:textId="66DDC9E2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4D550C0" w14:textId="65F4978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6879990" w14:textId="2AA4AC46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157</w:t>
            </w:r>
          </w:p>
        </w:tc>
      </w:tr>
      <w:tr w:rsidR="00A406DE" w:rsidRPr="008311BF" w14:paraId="28C09667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B4995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BD285F0" w14:textId="47B7FE4C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669137D" w14:textId="32027AF4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81D914E" w14:textId="6DFB219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15C3094" w14:textId="76EDA0D2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956</w:t>
            </w:r>
          </w:p>
        </w:tc>
      </w:tr>
      <w:tr w:rsidR="00A406DE" w:rsidRPr="008311BF" w14:paraId="49A425DD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56B1D3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BF0E5A3" w14:textId="4309541C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3A66CF7" w14:textId="2A6EA87A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2AF15E6" w14:textId="6E1926EB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1E7EE0C" w14:textId="001F2FD8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838</w:t>
            </w:r>
          </w:p>
        </w:tc>
      </w:tr>
      <w:tr w:rsidR="00A406DE" w:rsidRPr="008311BF" w14:paraId="71FD770A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4D7184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08B3CF" w14:textId="59ACD071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7E70AC1" w14:textId="0F4350C1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5946004" w14:textId="040B2DF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341B06" w14:textId="34E4445F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344</w:t>
            </w:r>
          </w:p>
        </w:tc>
      </w:tr>
      <w:tr w:rsidR="00A406DE" w:rsidRPr="008311BF" w14:paraId="2B4160D4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CADE0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E372BEF" w14:textId="40556AE1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59D6D8E" w14:textId="0CF445CB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380B2A2" w14:textId="60ACCE81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B51C6B9" w14:textId="6B70138D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02</w:t>
            </w:r>
          </w:p>
        </w:tc>
      </w:tr>
      <w:tr w:rsidR="00A406DE" w:rsidRPr="008311BF" w14:paraId="590073EE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C72A5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36DE4F" w14:textId="4A24D55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DFB69A5" w14:textId="75259619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110BCF9" w14:textId="0E300026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A2E9B16" w14:textId="3E017D83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62</w:t>
            </w:r>
          </w:p>
        </w:tc>
      </w:tr>
      <w:tr w:rsidR="00A406DE" w:rsidRPr="008311BF" w14:paraId="4D90C877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6C629B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60F926D" w14:textId="52BD0BD9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E712955" w14:textId="75DCE1BA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64B56A1" w14:textId="04FD913C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473388" w14:textId="7A427F8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061</w:t>
            </w:r>
          </w:p>
        </w:tc>
      </w:tr>
      <w:tr w:rsidR="00A406DE" w:rsidRPr="008311BF" w14:paraId="633E7D37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6751D3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BAE845" w14:textId="13ED14D5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16D3FAA" w14:textId="347D493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73010C3" w14:textId="1376514F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9FFBE8F" w14:textId="2A7F504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73</w:t>
            </w:r>
          </w:p>
        </w:tc>
      </w:tr>
      <w:tr w:rsidR="00A406DE" w:rsidRPr="008311BF" w14:paraId="3AF68326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69E30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FF9743" w14:textId="51961173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05AE10C" w14:textId="7833CF2A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9785EEE" w14:textId="60D17A75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9DE9493" w14:textId="29A7A0BA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995</w:t>
            </w:r>
          </w:p>
        </w:tc>
      </w:tr>
      <w:tr w:rsidR="00A406DE" w:rsidRPr="008311BF" w14:paraId="53800505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2280A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996DC4D" w14:textId="59906906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8E598D" w14:textId="414878EB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F0E5F6C" w14:textId="68C8CBB3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6F8CF8" w14:textId="5979FDB5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1.000</w:t>
            </w:r>
          </w:p>
        </w:tc>
      </w:tr>
      <w:tr w:rsidR="00A406DE" w:rsidRPr="008311BF" w14:paraId="18F1C956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D85A0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60C5225" w14:textId="7FC47E1F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1B83B91" w14:textId="743E3B5F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3D2199E" w14:textId="36B46771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E2DAA79" w14:textId="5E0A1BDE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927</w:t>
            </w:r>
          </w:p>
        </w:tc>
      </w:tr>
      <w:tr w:rsidR="00A406DE" w:rsidRPr="008311BF" w14:paraId="3B1BE8F4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5B8DE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251E135" w14:textId="47EFDB04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A398FD0" w14:textId="644DDA9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D4EE511" w14:textId="7459A592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6B6BA74" w14:textId="45282B34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814</w:t>
            </w:r>
          </w:p>
        </w:tc>
      </w:tr>
      <w:tr w:rsidR="00A406DE" w:rsidRPr="008311BF" w14:paraId="257B4D5D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4B94D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E057E96" w14:textId="0B1850CF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3D6227F" w14:textId="4F6E52CE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F65275" w14:textId="769D8BB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C610B3" w14:textId="1B77F50E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78</w:t>
            </w:r>
          </w:p>
        </w:tc>
      </w:tr>
      <w:tr w:rsidR="00A406DE" w:rsidRPr="008311BF" w14:paraId="2048B800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53B451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4393E7F" w14:textId="10FCDAE8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1F7B62" w14:textId="30A527FC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9CD31FF" w14:textId="3862EE3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003E3D9" w14:textId="7385EFC3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331</w:t>
            </w:r>
          </w:p>
        </w:tc>
      </w:tr>
      <w:tr w:rsidR="00A406DE" w:rsidRPr="008311BF" w14:paraId="2ED148C0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7AC5F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72C8038" w14:textId="224C0CC8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13FB7A9" w14:textId="562A4C55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75CE00" w14:textId="568ABD2F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66C965E" w14:textId="4C22F45D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248</w:t>
            </w:r>
          </w:p>
        </w:tc>
      </w:tr>
      <w:tr w:rsidR="00A406DE" w:rsidRPr="008311BF" w14:paraId="34D208EE" w14:textId="77777777" w:rsidTr="00A406DE">
        <w:trPr>
          <w:trHeight w:val="298"/>
        </w:trPr>
        <w:tc>
          <w:tcPr>
            <w:tcW w:w="18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0B4DC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871DDC" w14:textId="11340ED1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A9154C3" w14:textId="637AA232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6DC6DC" w14:textId="798C6039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72AFE0" w14:textId="539F6088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</w:rPr>
              <w:t>0.784</w:t>
            </w:r>
          </w:p>
        </w:tc>
      </w:tr>
      <w:tr w:rsidR="00A406DE" w:rsidRPr="008311BF" w14:paraId="317107ED" w14:textId="77777777" w:rsidTr="00A406DE">
        <w:trPr>
          <w:trHeight w:val="298"/>
        </w:trPr>
        <w:tc>
          <w:tcPr>
            <w:tcW w:w="18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AD634E" w14:textId="7777777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EC7A72A" w14:textId="59F80E83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</w:rPr>
              <w:t>0.57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C64CB9A" w14:textId="7F8FE2C7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</w:rPr>
              <w:t>0.56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1E3A884" w14:textId="53454620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</w:rPr>
              <w:t>0.63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5C49411" w14:textId="4DD2BC84" w:rsidR="00A406DE" w:rsidRPr="008311BF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</w:rPr>
              <w:t>0.642</w:t>
            </w:r>
          </w:p>
        </w:tc>
      </w:tr>
    </w:tbl>
    <w:p w14:paraId="1229F220" w14:textId="43FB02AD" w:rsidR="008311BF" w:rsidRPr="008311BF" w:rsidRDefault="008311BF">
      <w:pPr>
        <w:rPr>
          <w:rFonts w:ascii="Times New Roman" w:hAnsi="Times New Roman" w:cs="Times New Roman"/>
          <w:i/>
          <w:iCs/>
        </w:rPr>
      </w:pPr>
      <w:r w:rsidRPr="008311BF">
        <w:rPr>
          <w:rFonts w:ascii="Times New Roman" w:hAnsi="Times New Roman" w:cs="Times New Roman"/>
          <w:i/>
          <w:iCs/>
        </w:rPr>
        <w:t xml:space="preserve">Supplementary Table </w:t>
      </w:r>
      <w:r w:rsidR="004D129C">
        <w:rPr>
          <w:rFonts w:ascii="Times New Roman" w:hAnsi="Times New Roman" w:cs="Times New Roman"/>
          <w:i/>
          <w:iCs/>
        </w:rPr>
        <w:t>4</w:t>
      </w:r>
      <w:r w:rsidRPr="008311BF">
        <w:rPr>
          <w:rFonts w:ascii="Times New Roman" w:hAnsi="Times New Roman" w:cs="Times New Roman"/>
          <w:i/>
          <w:iCs/>
        </w:rPr>
        <w:t>. Group-based random forest classifier details for Experiment 1.</w:t>
      </w:r>
    </w:p>
    <w:p w14:paraId="5DCD2EED" w14:textId="21FBF85A" w:rsidR="008311BF" w:rsidRDefault="008311BF">
      <w:pPr>
        <w:rPr>
          <w:rFonts w:ascii="Times New Roman" w:hAnsi="Times New Roman" w:cs="Times New Roman"/>
        </w:rPr>
      </w:pPr>
    </w:p>
    <w:sectPr w:rsidR="008311BF" w:rsidSect="0015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093D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2</cp:revision>
  <dcterms:created xsi:type="dcterms:W3CDTF">2023-12-13T19:07:00Z</dcterms:created>
  <dcterms:modified xsi:type="dcterms:W3CDTF">2023-12-13T19:07:00Z</dcterms:modified>
</cp:coreProperties>
</file>